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AD7" w:rsidRPr="00123F16" w:rsidRDefault="00B36AD7" w:rsidP="002D242F">
      <w:pPr>
        <w:ind w:left="2160" w:firstLine="720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123F16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bookmarkEnd w:id="0"/>
    <w:p w:rsidR="00B36AD7" w:rsidRDefault="00B36AD7" w:rsidP="00B36AD7">
      <w:pPr>
        <w:ind w:left="1440" w:firstLine="720"/>
      </w:pPr>
    </w:p>
    <w:p w:rsidR="002D242F" w:rsidRDefault="002D242F" w:rsidP="002D242F">
      <w:pPr>
        <w:pStyle w:val="Caption"/>
        <w:spacing w:after="0" w:line="480" w:lineRule="auto"/>
        <w:rPr>
          <w:noProof/>
          <w:lang w:bidi="ar-SA"/>
        </w:rPr>
      </w:pPr>
    </w:p>
    <w:p w:rsidR="002D242F" w:rsidRDefault="002D242F" w:rsidP="002D242F">
      <w:pPr>
        <w:pStyle w:val="Caption"/>
        <w:keepNext/>
        <w:spacing w:after="0" w:line="480" w:lineRule="auto"/>
      </w:pPr>
      <w:r w:rsidRPr="00E939FB">
        <w:rPr>
          <w:noProof/>
          <w:bdr w:val="single" w:sz="4" w:space="0" w:color="auto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38225</wp:posOffset>
                </wp:positionH>
                <wp:positionV relativeFrom="paragraph">
                  <wp:posOffset>73660</wp:posOffset>
                </wp:positionV>
                <wp:extent cx="3514725" cy="228600"/>
                <wp:effectExtent l="9525" t="5715" r="9525" b="1333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14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242F" w:rsidRDefault="002D242F" w:rsidP="002D242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81.75pt;margin-top:5.8pt;width:276.7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EB+F3IQIAAEkEAAAOAAAAZHJzL2Uyb0RvYy54bWysVNuO0zAQfUfiHyy/01xod7tR09WqSxHS AisWPsBxnMTCN8Zu0/L1jJ1uKfC2Ig+WxzM+PnNmJqvbg1ZkL8BLa2pazHJKhOG2laav6bev2zdL SnxgpmXKGlHTo/D0dv361Wp0lSjtYFUrgCCI8dXoajqE4Kos83wQmvmZdcKgs7OgWUAT+qwFNiK6 VlmZ51fZaKF1YLnwHk/vJyddJ/yuEzx87jovAlE1RW4hrZDWJq7ZesWqHpgbJD/RYC9goZk0+OgZ 6p4FRnYg/4HSkoP1tgszbnVmu05ykXLAbIr8r2yeBuZEygXF8e4sk/9/sPzT/hGIbLF2KI9hGmv0 BVVjpleC4BkKNDpfYdyTe4SYoncPln/3xNjNgGHiDsCOg2At0ipifPbHhWh4vEqa8aNtEZ7tgk1a HTrQERBVIIdUkuO5JOIQCMfDt4tifl0uKOHoK8vlVZ4oZax6vu3Ah/fCahI3NQUkn9DZ/sGHyIZV zyGJvVWy3UqlkgF9s1FA9gzbY5u+lAAmeRmmDBlrerNAHi+F0DJgnyupa7rM4zd1XpTtnWlTFwYm 1bRHysqcdIzSTSUIh+ZwqkZj2yMqCnbqZ5w/3AwWflIyYi/X1P/YMRCUqA8Gq3JTzOex+ZMxX1yX aMClp7n0MMMRqqaBkmm7CdPA7BzIfsCXiiSDsXdYyU4mkWOVJ1Yn3tivSfvTbMWBuLRT1O8/wPoX AAAA//8DAFBLAwQUAAYACAAAACEAFZjWfd0AAAAJAQAADwAAAGRycy9kb3ducmV2LnhtbEyPTU+D QBCG7yb+h82YeLMLWqFBlkYrxksPtdb7dBmBuB+E3bbUX+940tu8mSfvR7mcrBFHGkPvnYJ0loAg p33Tu1bB7v3lZgEiRHQNGu9IwZkCLKvLixKLxp/cGx23sRVs4kKBCroYh0LKoDuyGGZ+IMe/Tz9a jCzHVjYjntjcGnmbJJm02DtO6HCgVUf6a3uwCjaIz5vvV62f6vN6XtPqoyZvlLq+mh4fQESa4h8M v/W5OlTcae8PrgnCsM7u7hnlI81AMJCnOY/bK5jnGciqlP8XVD8AAAD//wMAUEsBAi0AFAAGAAgA AAAhALaDOJL+AAAA4QEAABMAAAAAAAAAAAAAAAAAAAAAAFtDb250ZW50X1R5cGVzXS54bWxQSwEC LQAUAAYACAAAACEAOP0h/9YAAACUAQAACwAAAAAAAAAAAAAAAAAvAQAAX3JlbHMvLnJlbHNQSwEC LQAUAAYACAAAACEAxAfhdyECAABJBAAADgAAAAAAAAAAAAAAAAAuAgAAZHJzL2Uyb0RvYy54bWxQ SwECLQAUAAYACAAAACEAFZjWfd0AAAAJAQAADwAAAAAAAAAAAAAAAAB7BAAAZHJzL2Rvd25yZXYu eG1sUEsFBgAAAAAEAAQA8wAAAIUFAAAAAA== " strokecolor="white">
                <v:textbox>
                  <w:txbxContent>
                    <w:p w:rsidR="002D242F" w:rsidRDefault="002D242F" w:rsidP="002D242F"/>
                  </w:txbxContent>
                </v:textbox>
              </v:rect>
            </w:pict>
          </mc:Fallback>
        </mc:AlternateContent>
      </w:r>
      <w:r w:rsidRPr="00E939FB">
        <w:rPr>
          <w:noProof/>
          <w:bdr w:val="single" w:sz="4" w:space="0" w:color="auto"/>
          <w:lang w:bidi="ar-SA"/>
        </w:rPr>
        <w:drawing>
          <wp:inline distT="0" distB="0" distL="0" distR="0">
            <wp:extent cx="6400800" cy="26003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97" t="29396" r="11967" b="178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242F" w:rsidRPr="001B435A" w:rsidRDefault="002D242F" w:rsidP="002D242F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proofErr w:type="gramStart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:</w:t>
      </w:r>
      <w:proofErr w:type="gramEnd"/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Mass spectra of standard </w:t>
      </w:r>
      <w:proofErr w:type="spellStart"/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aidzein</w:t>
      </w:r>
      <w:proofErr w:type="spellEnd"/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Molecular mass of </w:t>
      </w:r>
      <w:proofErr w:type="spellStart"/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aidzein</w:t>
      </w:r>
      <w:proofErr w:type="spellEnd"/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is 254.241</w:t>
      </w:r>
    </w:p>
    <w:p w:rsidR="002D242F" w:rsidRPr="00EF1EC9" w:rsidRDefault="002D242F" w:rsidP="002D242F">
      <w:pPr>
        <w:pStyle w:val="Caption"/>
        <w:spacing w:after="0" w:line="480" w:lineRule="auto"/>
        <w:rPr>
          <w:noProof/>
          <w:bdr w:val="single" w:sz="4" w:space="0" w:color="auto"/>
          <w:lang w:bidi="ar-SA"/>
        </w:rPr>
      </w:pPr>
      <w:r>
        <w:rPr>
          <w:noProof/>
          <w:bdr w:val="single" w:sz="4" w:space="0" w:color="auto"/>
          <w:lang w:bidi="ar-SA"/>
        </w:rPr>
        <w:br/>
      </w:r>
    </w:p>
    <w:p w:rsidR="002D242F" w:rsidRDefault="002D242F" w:rsidP="002D242F">
      <w:pPr>
        <w:keepNext/>
      </w:pPr>
      <w:r w:rsidRPr="006D05C4">
        <w:rPr>
          <w:noProof/>
        </w:rPr>
        <w:drawing>
          <wp:inline distT="0" distB="0" distL="0" distR="0">
            <wp:extent cx="6048375" cy="1857375"/>
            <wp:effectExtent l="19050" t="19050" r="28575" b="285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46" t="38058" r="10620" b="89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1857375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2D242F" w:rsidRPr="001B435A" w:rsidRDefault="002D242F" w:rsidP="002D242F">
      <w:pPr>
        <w:pStyle w:val="Caption"/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bidi="ar-SA"/>
        </w:rPr>
      </w:pPr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2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Mass spectra of experimental control which consisted of </w:t>
      </w:r>
      <w:proofErr w:type="spellStart"/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aidzin</w:t>
      </w:r>
      <w:proofErr w:type="spellEnd"/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of molecular mass 416.38 as substrate.</w:t>
      </w:r>
    </w:p>
    <w:p w:rsidR="002D242F" w:rsidRPr="00F674B2" w:rsidRDefault="002D242F" w:rsidP="002D242F"/>
    <w:p w:rsidR="002D242F" w:rsidRDefault="002D242F" w:rsidP="002D242F">
      <w:pPr>
        <w:pStyle w:val="Caption"/>
        <w:spacing w:after="0" w:line="480" w:lineRule="auto"/>
        <w:rPr>
          <w:noProof/>
          <w:lang w:bidi="ar-SA"/>
        </w:rPr>
      </w:pPr>
    </w:p>
    <w:p w:rsidR="002D242F" w:rsidRDefault="002D242F" w:rsidP="002D242F"/>
    <w:p w:rsidR="002D242F" w:rsidRDefault="002D242F" w:rsidP="002D242F"/>
    <w:p w:rsidR="002D242F" w:rsidRDefault="002D242F" w:rsidP="002D242F"/>
    <w:p w:rsidR="002D242F" w:rsidRDefault="002D242F" w:rsidP="002D242F"/>
    <w:p w:rsidR="002D242F" w:rsidRPr="00633897" w:rsidRDefault="002D242F" w:rsidP="002D242F"/>
    <w:p w:rsidR="002D242F" w:rsidRDefault="002D242F" w:rsidP="002D242F">
      <w:pPr>
        <w:pStyle w:val="Caption"/>
        <w:keepNext/>
        <w:spacing w:after="0" w:line="480" w:lineRule="auto"/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209800</wp:posOffset>
                </wp:positionH>
                <wp:positionV relativeFrom="paragraph">
                  <wp:posOffset>31750</wp:posOffset>
                </wp:positionV>
                <wp:extent cx="1285875" cy="0"/>
                <wp:effectExtent l="19050" t="20955" r="19050" b="2667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85875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FFFF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6027D5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74pt;margin-top:2.5pt;width:101.2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MBns4JwIAAEsEAAAOAAAAZHJzL2Uyb0RvYy54bWysVE2P2jAQvVfqf7B8hyQs7EJEWK0S6GXb IrH9AcZ2iNXEY9mGgKr+947Nh9j2UlXNwRlnPG/ezDxn/nzsWnKQ1inQBc2GKSVScxBK7wr67W01 mFLiPNOCtaBlQU/S0efFxw/z3uRyBA20QlqCINrlvSlo473Jk8TxRnbMDcFIjc4abMc8bu0uEZb1 iN61yShNH5MerDAWuHQOv1ZnJ11E/LqW3H+tayc9aQuK3HxcbVy3YU0Wc5bvLDON4hca7B9YdExp THqDqphnZG/VH1Cd4hYc1H7IoUugrhWXsQasJkt/q2bTMCNjLdgcZ25tcv8Pln85rC1RoqAzSjTr cEQbb5naNZ68WAs9KUFrbCNYMgvd6o3LMajUaxvq5Ue9Ma/AvzuioWyY3snI+u1kECoLEcm7kLBx BnNu+88g8Azbe4itO9a2C5DYFHKMEzrdJiSPnnD8mI2mk+nThBJ+9SUsvwYa6/wnCR0JRkHdpY5b AVlMww6vzgdaLL8GhKwaVqptoxxaTfqCPkyzNI0RDlolgjecc3a3LVtLDgwVtYpPLBI998cs7LWI aI1kYnmxPVPt2cbsrQ54WBnyuVhnyfyYpbPldDkdD8ajx+VgnFbV4GVVjgePq+xpUj1UZVllPwO1 bJw3SgipA7urfLPx38njcpHOwrsJ+NaH5D16bBiSvb4j6TjaMM2zLrYgTmt7HTkqNh6+3K5wJe73 aN//Axa/AAAA//8DAFBLAwQUAAYACAAAACEAFMZFbN0AAAAHAQAADwAAAGRycy9kb3ducmV2Lnht bEyPwW7CMBBE75X6D9ZW6gUVB2hQFOIghFSk3tqUDzDxkgTidRQ7If37bnspp9FoVjNvs+1kWzFi 7xtHChbzCARS6UxDlYLj19tLAsIHTUa3jlDBN3rY5o8PmU6Nu9EnjkWoBJeQT7WCOoQuldKXNVrt 565D4uzseqsD276Sptc3LretXEbRWlrdEC/UusN9jeW1GKyCj+mYzBaJP6wPxWwcV4O9vA9LpZ6f pt0GRMAp/B/DLz6jQ85MJzeQ8aJVsHpN+JegIGbhPI6jGMTpz8s8k/f8+Q8AAAD//wMAUEsBAi0A FAAGAAgAAAAhALaDOJL+AAAA4QEAABMAAAAAAAAAAAAAAAAAAAAAAFtDb250ZW50X1R5cGVzXS54 bWxQSwECLQAUAAYACAAAACEAOP0h/9YAAACUAQAACwAAAAAAAAAAAAAAAAAvAQAAX3JlbHMvLnJl bHNQSwECLQAUAAYACAAAACEATAZ7OCcCAABLBAAADgAAAAAAAAAAAAAAAAAuAgAAZHJzL2Uyb0Rv Yy54bWxQSwECLQAUAAYACAAAACEAFMZFbN0AAAAHAQAADwAAAAAAAAAAAAAAAACBBAAAZHJzL2Rv d25yZXYueG1sUEsFBgAAAAAEAAQA8wAAAIsFAAAAAA== " strokecolor="white" strokeweight="3pt"/>
            </w:pict>
          </mc:Fallback>
        </mc:AlternateContent>
      </w:r>
      <w:r w:rsidRPr="006D05C4">
        <w:rPr>
          <w:noProof/>
          <w:lang w:bidi="ar-SA"/>
        </w:rPr>
        <w:drawing>
          <wp:inline distT="0" distB="0" distL="0" distR="0">
            <wp:extent cx="6715125" cy="2057400"/>
            <wp:effectExtent l="19050" t="19050" r="28575" b="190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79" t="37534" r="7817" b="86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5125" cy="205740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2D242F" w:rsidRPr="001B435A" w:rsidRDefault="002D242F" w:rsidP="002D242F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proofErr w:type="gramStart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:</w:t>
      </w:r>
      <w:proofErr w:type="gramEnd"/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Mass spectra of experimental test which consisted of </w:t>
      </w:r>
      <w:proofErr w:type="spellStart"/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aidzein</w:t>
      </w:r>
      <w:proofErr w:type="spellEnd"/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s product released upon the enzymatic activity. The labelled peaks represent the parent peaks and further ionized peaks by different isotopes of hydrogen.</w:t>
      </w:r>
    </w:p>
    <w:p w:rsidR="002D242F" w:rsidRDefault="002D242F" w:rsidP="002D242F">
      <w:pPr>
        <w:pStyle w:val="Caption"/>
        <w:spacing w:after="0" w:line="480" w:lineRule="auto"/>
        <w:rPr>
          <w:rFonts w:ascii="Times New Roman" w:hAnsi="Times New Roman" w:cs="Times New Roman"/>
          <w:bCs/>
          <w:i w:val="0"/>
          <w:color w:val="auto"/>
          <w:sz w:val="24"/>
          <w:szCs w:val="24"/>
        </w:rPr>
      </w:pPr>
      <w:r w:rsidRPr="00E939FB">
        <w:rPr>
          <w:rFonts w:ascii="Times New Roman" w:hAnsi="Times New Roman" w:cs="Times New Roman"/>
          <w:b/>
          <w:bCs/>
          <w:color w:val="auto"/>
          <w:sz w:val="24"/>
          <w:szCs w:val="24"/>
          <w:bdr w:val="single" w:sz="4" w:space="0" w:color="auto"/>
        </w:rPr>
        <w:br/>
      </w:r>
    </w:p>
    <w:p w:rsidR="002D242F" w:rsidRDefault="002D242F" w:rsidP="002D242F"/>
    <w:p w:rsidR="002D242F" w:rsidRDefault="002D242F" w:rsidP="002D242F">
      <w:pPr>
        <w:keepNext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99920</wp:posOffset>
                </wp:positionH>
                <wp:positionV relativeFrom="paragraph">
                  <wp:posOffset>122555</wp:posOffset>
                </wp:positionV>
                <wp:extent cx="3390900" cy="295275"/>
                <wp:effectExtent l="13970" t="5080" r="5080" b="1397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9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242F" w:rsidRDefault="002D242F" w:rsidP="002D242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7" type="#_x0000_t202" style="position:absolute;margin-left:149.6pt;margin-top:9.65pt;width:267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U7D8PJgIAAFcEAAAOAAAAZHJzL2Uyb0RvYy54bWysVM1u2zAMvg/YOwi6L3bSZG2MOEWXLsOA 7gdo9wC0LMfCZFGTlNjd05eS0zTbbsV8EEiR+kh+JL26HjrNDtJ5habk00nOmTQCa2V2Jf/xsH13 xZkPYGrQaGTJH6Xn1+u3b1a9LeQMW9S1dIxAjC96W/I2BFtkmRet7MBP0EpDxgZdB4FUt8tqBz2h dzqb5fn7rEdXW4dCek+3t6ORrxN+00gRvjWNl4HpklNuIZ0unVU8s/UKip0D2ypxTANekUUHylDQ E9QtBGB7p/6B6pRw6LEJE4Fdhk2jhEw1UDXT/K9q7luwMtVC5Hh7osn/P1jx9fDdMVWXnBploKMW PcghsA84sKvITm99QU73ltzCQNfU5VSpt3cofnpmcNOC2ckb57BvJdSU3TS+zM6ejjg+glT9F6wp DOwDJqChcV2kjshghE5dejx1JqYi6PLiYpkvczIJss2Wi9nlIoWA4vm1dT58ktixKJTcUecTOhzu fIjZQPHsEoN51KreKq2T4nbVRjt2AJqSbfqO6H+4acP6klPwxUjAKyA6FWjcteqI7zx+MQ4UkbaP pk5yAKVHmVLW5shjpG4kMQzVkBqWSI4cV1g/ErEOx+mmbSShRfebs54mu+T+1x6c5Ex/NtSc5XQ+ j6uQlPnickaKO7dU5xYwgqBKHjgbxU0Y12dvndq1FGkcB4M31NBGJa5fsjqmT9ObWnDctLge53ry evkfrJ8AAAD//wMAUEsDBBQABgAIAAAAIQAiI4qe3gAAAAkBAAAPAAAAZHJzL2Rvd25yZXYueG1s TI/BToNAEIbvJr7DZpp4MXZxiQ0gS9M0Gs9tvXjbwhRI2Vlgt4X69I4nPc78X/75Jl/PthNXHH3r SMPzMgKBVLqqpVrD5+H9KQHhg6HKdI5Qww09rIv7u9xklZtoh9d9qAWXkM+MhiaEPpPSlw1a45eu R+Ls5EZrAo9jLavRTFxuO6miaCWtaYkvNKbHbYPleX+xGtz0drMOh0g9fn3bj+1m2J3UoPXDYt68 ggg4hz8YfvVZHQp2OroLVV50GlSaKkY5SGMQDCRxzIujhtVLArLI5f8Pih8AAAD//wMAUEsBAi0A FAAGAAgAAAAhALaDOJL+AAAA4QEAABMAAAAAAAAAAAAAAAAAAAAAAFtDb250ZW50X1R5cGVzXS54 bWxQSwECLQAUAAYACAAAACEAOP0h/9YAAACUAQAACwAAAAAAAAAAAAAAAAAvAQAAX3JlbHMvLnJl bHNQSwECLQAUAAYACAAAACEAlOw/DyYCAABXBAAADgAAAAAAAAAAAAAAAAAuAgAAZHJzL2Uyb0Rv Yy54bWxQSwECLQAUAAYACAAAACEAIiOKnt4AAAAJAQAADwAAAAAAAAAAAAAAAACABAAAZHJzL2Rv d25yZXYueG1sUEsFBgAAAAAEAAQA8wAAAIsFAAAAAA== " strokecolor="white">
                <v:textbox>
                  <w:txbxContent>
                    <w:p w:rsidR="002D242F" w:rsidRDefault="002D242F" w:rsidP="002D242F"/>
                  </w:txbxContent>
                </v:textbox>
              </v:shape>
            </w:pict>
          </mc:Fallback>
        </mc:AlternateContent>
      </w:r>
      <w:r w:rsidRPr="008469DD">
        <w:rPr>
          <w:noProof/>
        </w:rPr>
        <w:drawing>
          <wp:inline distT="0" distB="0" distL="0" distR="0">
            <wp:extent cx="6315075" cy="2038350"/>
            <wp:effectExtent l="19050" t="19050" r="28575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60" t="36745" r="13716" b="136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075" cy="20383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2D242F" w:rsidRPr="001B435A" w:rsidRDefault="002D242F" w:rsidP="002D242F">
      <w:pPr>
        <w:pStyle w:val="Caption"/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bidi="ar-SA"/>
        </w:rPr>
      </w:pPr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4</w:t>
      </w:r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Mass spectra of standard </w:t>
      </w:r>
      <w:proofErr w:type="spellStart"/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Genistein</w:t>
      </w:r>
      <w:proofErr w:type="spellEnd"/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Molecular mass of </w:t>
      </w:r>
      <w:proofErr w:type="spellStart"/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Genistein</w:t>
      </w:r>
      <w:proofErr w:type="spellEnd"/>
      <w:r w:rsidRPr="001B435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is 271.0575</w:t>
      </w:r>
    </w:p>
    <w:p w:rsidR="002D242F" w:rsidRDefault="002D242F" w:rsidP="002D242F">
      <w:pPr>
        <w:pStyle w:val="Caption"/>
        <w:spacing w:after="0" w:line="480" w:lineRule="auto"/>
        <w:rPr>
          <w:noProof/>
          <w:lang w:bidi="ar-SA"/>
        </w:rPr>
      </w:pPr>
    </w:p>
    <w:p w:rsidR="002D242F" w:rsidRDefault="002D242F" w:rsidP="002D242F">
      <w:pPr>
        <w:pStyle w:val="Caption"/>
        <w:spacing w:after="0" w:line="480" w:lineRule="auto"/>
        <w:rPr>
          <w:noProof/>
          <w:lang w:bidi="ar-SA"/>
        </w:rPr>
      </w:pPr>
    </w:p>
    <w:p w:rsidR="002D242F" w:rsidRDefault="002D242F" w:rsidP="002D242F">
      <w:pPr>
        <w:pStyle w:val="Caption"/>
        <w:spacing w:after="0" w:line="480" w:lineRule="auto"/>
        <w:rPr>
          <w:noProof/>
          <w:lang w:bidi="ar-SA"/>
        </w:rPr>
      </w:pPr>
    </w:p>
    <w:p w:rsidR="002D242F" w:rsidRDefault="002D242F" w:rsidP="002D242F">
      <w:pPr>
        <w:pStyle w:val="Caption"/>
        <w:spacing w:after="0" w:line="480" w:lineRule="auto"/>
        <w:rPr>
          <w:noProof/>
          <w:lang w:bidi="ar-SA"/>
        </w:rPr>
      </w:pPr>
    </w:p>
    <w:p w:rsidR="002D242F" w:rsidRDefault="002D242F" w:rsidP="002D242F">
      <w:pPr>
        <w:pStyle w:val="Caption"/>
        <w:spacing w:after="0" w:line="480" w:lineRule="auto"/>
        <w:rPr>
          <w:noProof/>
          <w:lang w:bidi="ar-SA"/>
        </w:rPr>
      </w:pPr>
    </w:p>
    <w:p w:rsidR="002D242F" w:rsidRDefault="002D242F" w:rsidP="002D242F"/>
    <w:p w:rsidR="002D242F" w:rsidRDefault="002D242F" w:rsidP="002D242F"/>
    <w:p w:rsidR="002D242F" w:rsidRDefault="002D242F" w:rsidP="002D242F"/>
    <w:p w:rsidR="002D242F" w:rsidRPr="00310230" w:rsidRDefault="002D242F" w:rsidP="002D242F"/>
    <w:p w:rsidR="002D242F" w:rsidRDefault="002D242F" w:rsidP="002D242F">
      <w:pPr>
        <w:pStyle w:val="Caption"/>
        <w:keepNext/>
        <w:spacing w:after="0" w:line="480" w:lineRule="auto"/>
      </w:pPr>
      <w:r w:rsidRPr="008469DD">
        <w:rPr>
          <w:noProof/>
          <w:lang w:bidi="ar-SA"/>
        </w:rPr>
        <w:drawing>
          <wp:inline distT="0" distB="0" distL="0" distR="0">
            <wp:extent cx="5124450" cy="1838325"/>
            <wp:effectExtent l="19050" t="19050" r="19050" b="285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183832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2D242F" w:rsidRPr="006C2EF4" w:rsidRDefault="002D242F" w:rsidP="002D242F">
      <w:pPr>
        <w:pStyle w:val="Caption"/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bidi="ar-SA"/>
        </w:rPr>
      </w:pPr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S5</w:t>
      </w:r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Mass spectra of experimental control which consisted of </w:t>
      </w:r>
      <w:proofErr w:type="spellStart"/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Genistin</w:t>
      </w:r>
      <w:proofErr w:type="spellEnd"/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of molecular mass 432.2343 as substrate</w:t>
      </w:r>
    </w:p>
    <w:p w:rsidR="002D242F" w:rsidRDefault="002D242F" w:rsidP="002D242F">
      <w:pPr>
        <w:pStyle w:val="Caption"/>
        <w:spacing w:after="0" w:line="480" w:lineRule="auto"/>
        <w:rPr>
          <w:noProof/>
          <w:lang w:bidi="ar-SA"/>
        </w:rPr>
      </w:pPr>
      <w:r>
        <w:rPr>
          <w:noProof/>
          <w:lang w:bidi="ar-SA"/>
        </w:rPr>
        <w:br/>
      </w:r>
    </w:p>
    <w:p w:rsidR="002D242F" w:rsidRDefault="002D242F" w:rsidP="002D242F"/>
    <w:p w:rsidR="002D242F" w:rsidRPr="0000108D" w:rsidRDefault="002D242F" w:rsidP="002D242F"/>
    <w:p w:rsidR="002D242F" w:rsidRPr="0000108D" w:rsidRDefault="002D242F" w:rsidP="002D242F"/>
    <w:p w:rsidR="002D242F" w:rsidRDefault="002D242F" w:rsidP="002D242F">
      <w:pPr>
        <w:pStyle w:val="Caption"/>
        <w:keepNext/>
        <w:spacing w:after="0" w:line="480" w:lineRule="auto"/>
      </w:pPr>
      <w:r>
        <w:rPr>
          <w:noProof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828800</wp:posOffset>
                </wp:positionH>
                <wp:positionV relativeFrom="paragraph">
                  <wp:posOffset>77470</wp:posOffset>
                </wp:positionV>
                <wp:extent cx="3200400" cy="342900"/>
                <wp:effectExtent l="9525" t="6985" r="9525" b="1206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004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EE8276" id="Rectangle 7" o:spid="_x0000_s1026" style="position:absolute;margin-left:2in;margin-top:6.1pt;width:252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9KevyHAIAADwEAAAOAAAAZHJzL2Uyb0RvYy54bWysU1Fv0zAQfkfiP1h+p0m7lq5R02nqKEIa MDH4Aa7jJBaOz5zdpuXX7+x0pYMXhMiDdZc7f777vrvlzaEzbK/Qa7AlH49yzpSVUGnblPzb182b a858ELYSBqwq+VF5frN6/WrZu0JNoAVTKWQEYn3Ru5K3Ibgiy7xsVSf8CJyyFKwBOxHIxSarUPSE 3plskudvsx6wcghSeU9/74YgXyX8ulYyfK5rrwIzJafaQjoxndt4ZqulKBoUrtXyVIb4hyo6oS09 eoa6E0GwHeo/oDotETzUYSShy6CutVSpB+pmnP/WzWMrnEq9EDnenWny/w9Wfto/INNVyeecWdGR RF+INGEbo9g80tM7X1DWo3vA2KB39yC/e2Zh3VKWukWEvlWioqLGMT97cSE6nq6ybf8RKkIXuwCJ qUONXQQkDtghCXI8C6IOgUn6eUUST3PSTVLsajpZkB2fEMXzbYc+vFfQsWiUHKn2hC729z4Mqc8p qXowutpoY5KDzXZtkO0FDccmfSd0f5lmLOtLvphNZgn5Rcz/HUSnA0250V3Jr/P4xXdEEWl7Z6tk B6HNYFN3xp54jNQNEmyhOhKNCMMI08qR0QL+5Kyn8S25/7ETqDgzHyxJsRhPp3HekzOdzSfk4GVk exkRVhJUyQNng7kOw47sHOqmpZfGqXcLtyRfrROzUdqhqlOxNKJJm9M6xR249FPWr6VfPQEAAP// AwBQSwMEFAAGAAgAAAAhALZg1lfdAAAACQEAAA8AAABkcnMvZG93bnJldi54bWxMj81OwzAQhO9I vIO1SNyog4VCCHEqKEFcOJQC962zJBH+iWK3TXl6llM57sxo9ptqOTsr9jTFIXgN14sMBHkT2sF3 Gj7en68KEDGhb9EGTxqOFGFZn59VWLbh4N9ov0md4BIfS9TQpzSWUkbTk8O4CCN59r7C5DDxOXWy nfDA5c5KlWW5dDh4/tDjSKuezPdm5zSsEZ/WPy/GPDbH15uGVp8NBav15cX8cA8i0ZxOYfjDZ3So mWkbdr6NwmpQRcFbEhtKgeDA7Z1iYashzxXIupL/F9S/AAAA//8DAFBLAQItABQABgAIAAAAIQC2 gziS/gAAAOEBAAATAAAAAAAAAAAAAAAAAAAAAABbQ29udGVudF9UeXBlc10ueG1sUEsBAi0AFAAG AAgAAAAhADj9If/WAAAAlAEAAAsAAAAAAAAAAAAAAAAALwEAAF9yZWxzLy5yZWxzUEsBAi0AFAAG AAgAAAAhAP0p6/IcAgAAPAQAAA4AAAAAAAAAAAAAAAAALgIAAGRycy9lMm9Eb2MueG1sUEsBAi0A FAAGAAgAAAAhALZg1lfdAAAACQEAAA8AAAAAAAAAAAAAAAAAdgQAAGRycy9kb3ducmV2LnhtbFBL BQYAAAAABAAEAPMAAACABQAAAAA= " strokecolor="white"/>
            </w:pict>
          </mc:Fallback>
        </mc:AlternateContent>
      </w:r>
      <w:r w:rsidRPr="008469DD">
        <w:rPr>
          <w:noProof/>
          <w:lang w:bidi="ar-SA"/>
        </w:rPr>
        <w:drawing>
          <wp:inline distT="0" distB="0" distL="0" distR="0">
            <wp:extent cx="6086475" cy="2143125"/>
            <wp:effectExtent l="19050" t="19050" r="28575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04" t="19160" r="13864" b="409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214312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2D242F" w:rsidRPr="006C2EF4" w:rsidRDefault="002D242F" w:rsidP="002D242F">
      <w:pPr>
        <w:pStyle w:val="Caption"/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bidi="ar-SA"/>
        </w:rPr>
      </w:pPr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proofErr w:type="gramStart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6</w:t>
      </w:r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:</w:t>
      </w:r>
      <w:proofErr w:type="gramEnd"/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Mass spectra of experimental test which consisted of </w:t>
      </w:r>
      <w:proofErr w:type="spellStart"/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Genistin</w:t>
      </w:r>
      <w:proofErr w:type="spellEnd"/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s substrate released </w:t>
      </w:r>
      <w:proofErr w:type="spellStart"/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glycone</w:t>
      </w:r>
      <w:proofErr w:type="spellEnd"/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Genistein</w:t>
      </w:r>
      <w:proofErr w:type="spellEnd"/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upon enzymatic reaction. The m/z 271.0580 indicates the presence of </w:t>
      </w:r>
      <w:proofErr w:type="spellStart"/>
      <w:r w:rsidRPr="006C2EF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Genistein</w:t>
      </w:r>
      <w:proofErr w:type="spellEnd"/>
    </w:p>
    <w:p w:rsidR="002D242F" w:rsidRDefault="002D242F" w:rsidP="002D242F">
      <w:pPr>
        <w:pStyle w:val="Caption"/>
        <w:spacing w:after="0" w:line="480" w:lineRule="auto"/>
        <w:rPr>
          <w:noProof/>
          <w:lang w:bidi="ar-SA"/>
        </w:rPr>
      </w:pPr>
    </w:p>
    <w:p w:rsidR="00C261B1" w:rsidRDefault="00B36AD7" w:rsidP="00B36AD7">
      <w:pPr>
        <w:ind w:firstLine="720"/>
      </w:pPr>
      <w:r>
        <w:br/>
      </w:r>
    </w:p>
    <w:sectPr w:rsidR="00C26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AD7"/>
    <w:rsid w:val="00123F16"/>
    <w:rsid w:val="002D242F"/>
    <w:rsid w:val="008706C7"/>
    <w:rsid w:val="00B36AD7"/>
    <w:rsid w:val="00C2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3F1B2"/>
  <w15:chartTrackingRefBased/>
  <w15:docId w15:val="{B43E6E60-BD11-47D7-9B35-B8291095D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242F"/>
    <w:pPr>
      <w:spacing w:after="200" w:line="240" w:lineRule="auto"/>
    </w:pPr>
    <w:rPr>
      <w:rFonts w:ascii="Calibri" w:eastAsia="Calibri" w:hAnsi="Calibri" w:cs="Mangal"/>
      <w:i/>
      <w:iCs/>
      <w:color w:val="44546A"/>
      <w:sz w:val="18"/>
      <w:szCs w:val="16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fontTable" Target="fontTable.xml"/>
   <Relationship Id="rId11" Type="http://schemas.openxmlformats.org/officeDocument/2006/relationships/theme" Target="theme/theme1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png"/>
   <Relationship Id="rId5" Type="http://schemas.openxmlformats.org/officeDocument/2006/relationships/image" Target="media/image2.png"/>
   <Relationship Id="rId6" Type="http://schemas.openxmlformats.org/officeDocument/2006/relationships/image" Target="media/image3.png"/>
   <Relationship Id="rId7" Type="http://schemas.openxmlformats.org/officeDocument/2006/relationships/image" Target="media/image4.png"/>
   <Relationship Id="rId8" Type="http://schemas.openxmlformats.org/officeDocument/2006/relationships/image" Target="media/image5.emf"/>
   <Relationship Id="rId9" Type="http://schemas.openxmlformats.org/officeDocument/2006/relationships/image" Target="media/image6.pn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4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